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0C4" w:rsidRPr="00E04839" w:rsidRDefault="009760C4" w:rsidP="009760C4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0483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94278C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E04839">
        <w:rPr>
          <w:rFonts w:ascii="Times New Roman" w:hAnsi="Times New Roman" w:cs="Times New Roman"/>
          <w:color w:val="000000" w:themeColor="text1"/>
          <w:sz w:val="20"/>
          <w:szCs w:val="20"/>
        </w:rPr>
        <w:t>1. Primers used in the study</w:t>
      </w:r>
    </w:p>
    <w:tbl>
      <w:tblPr>
        <w:tblStyle w:val="TableGrid"/>
        <w:tblW w:w="95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726"/>
        <w:gridCol w:w="5546"/>
        <w:gridCol w:w="856"/>
      </w:tblGrid>
      <w:tr w:rsidR="009760C4" w:rsidRPr="00E04839" w:rsidTr="003476DD"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Purpose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Primer name</w:t>
            </w:r>
          </w:p>
        </w:tc>
        <w:tc>
          <w:tcPr>
            <w:tcW w:w="5546" w:type="dxa"/>
            <w:tcBorders>
              <w:top w:val="single" w:sz="4" w:space="0" w:color="auto"/>
              <w:bottom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Sequenc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Remarks</w:t>
            </w:r>
          </w:p>
        </w:tc>
      </w:tr>
      <w:tr w:rsidR="009760C4" w:rsidRPr="00E04839" w:rsidTr="003476DD">
        <w:tc>
          <w:tcPr>
            <w:tcW w:w="1376" w:type="dxa"/>
            <w:tcBorders>
              <w:top w:val="single" w:sz="4" w:space="0" w:color="auto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nSSR516-F</w:t>
            </w:r>
          </w:p>
        </w:tc>
        <w:tc>
          <w:tcPr>
            <w:tcW w:w="5546" w:type="dxa"/>
            <w:tcBorders>
              <w:top w:val="single" w:sz="4" w:space="0" w:color="auto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CGGATAGTCCGGATACGG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760C4" w:rsidRPr="00E04839" w:rsidTr="003476DD">
        <w:tc>
          <w:tcPr>
            <w:tcW w:w="1376" w:type="dxa"/>
            <w:tcBorders>
              <w:top w:val="nil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Mapping</w:t>
            </w: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nSSR516-R</w:t>
            </w:r>
          </w:p>
        </w:tc>
        <w:tc>
          <w:tcPr>
            <w:tcW w:w="5546" w:type="dxa"/>
            <w:tcBorders>
              <w:top w:val="nil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CTAGGTTGAAGGTCTAGAGC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760C4" w:rsidRPr="00E04839" w:rsidTr="003476DD">
        <w:tc>
          <w:tcPr>
            <w:tcW w:w="1376" w:type="dxa"/>
            <w:tcBorders>
              <w:top w:val="nil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Z15-13F</w:t>
            </w:r>
          </w:p>
        </w:tc>
        <w:tc>
          <w:tcPr>
            <w:tcW w:w="5546" w:type="dxa"/>
            <w:tcBorders>
              <w:top w:val="nil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CTCTACCATCAGCCAGGCAG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760C4" w:rsidRPr="00E04839" w:rsidTr="003476DD"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Z15-13R</w:t>
            </w:r>
          </w:p>
        </w:tc>
        <w:tc>
          <w:tcPr>
            <w:tcW w:w="5546" w:type="dxa"/>
            <w:tcBorders>
              <w:top w:val="nil"/>
              <w:bottom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 xml:space="preserve">TGTGATGTACTGCTGATACTTAACAA  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760C4" w:rsidRPr="00E04839" w:rsidTr="003476DD">
        <w:tc>
          <w:tcPr>
            <w:tcW w:w="1376" w:type="dxa"/>
            <w:tcBorders>
              <w:top w:val="single" w:sz="4" w:space="0" w:color="auto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Complementary</w:t>
            </w:r>
          </w:p>
        </w:tc>
        <w:tc>
          <w:tcPr>
            <w:tcW w:w="1726" w:type="dxa"/>
            <w:tcBorders>
              <w:top w:val="single" w:sz="4" w:space="0" w:color="auto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Z15-COM-F</w:t>
            </w:r>
          </w:p>
        </w:tc>
        <w:tc>
          <w:tcPr>
            <w:tcW w:w="5546" w:type="dxa"/>
            <w:tcBorders>
              <w:top w:val="single" w:sz="4" w:space="0" w:color="auto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GCCggtaccCCTGGCTAGTTGCACCACAA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KpnΙ</w:t>
            </w:r>
            <w:proofErr w:type="spellEnd"/>
          </w:p>
        </w:tc>
      </w:tr>
      <w:tr w:rsidR="009760C4" w:rsidRPr="00E04839" w:rsidTr="003476DD"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Z15-COM-R</w:t>
            </w:r>
          </w:p>
        </w:tc>
        <w:tc>
          <w:tcPr>
            <w:tcW w:w="5546" w:type="dxa"/>
            <w:tcBorders>
              <w:top w:val="nil"/>
              <w:bottom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GCCctgcagGCAACTGCCAGAGCCAGTAGAT</w:t>
            </w:r>
            <w:proofErr w:type="spellEnd"/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PstΙ</w:t>
            </w:r>
            <w:proofErr w:type="spellEnd"/>
          </w:p>
        </w:tc>
      </w:tr>
      <w:tr w:rsidR="009760C4" w:rsidRPr="00E04839" w:rsidTr="003476DD">
        <w:tc>
          <w:tcPr>
            <w:tcW w:w="1376" w:type="dxa"/>
            <w:tcBorders>
              <w:top w:val="single" w:sz="4" w:space="0" w:color="auto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Subcellular</w:t>
            </w:r>
          </w:p>
        </w:tc>
        <w:tc>
          <w:tcPr>
            <w:tcW w:w="1726" w:type="dxa"/>
            <w:tcBorders>
              <w:top w:val="single" w:sz="4" w:space="0" w:color="auto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Z15-S-F</w:t>
            </w:r>
          </w:p>
        </w:tc>
        <w:tc>
          <w:tcPr>
            <w:tcW w:w="5546" w:type="dxa"/>
            <w:tcBorders>
              <w:top w:val="single" w:sz="4" w:space="0" w:color="auto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GCCactagtATGTCGTCGCCGACCGCC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04839">
              <w:rPr>
                <w:rFonts w:ascii="Times New Roman" w:eastAsia="仿宋" w:hAnsi="Times New Roman" w:cs="Times New Roman" w:hint="eastAsia"/>
                <w:color w:val="000000" w:themeColor="text1"/>
                <w:sz w:val="18"/>
                <w:szCs w:val="18"/>
              </w:rPr>
              <w:t>Spe</w:t>
            </w: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Ι</w:t>
            </w:r>
            <w:proofErr w:type="spellEnd"/>
          </w:p>
        </w:tc>
      </w:tr>
      <w:tr w:rsidR="009760C4" w:rsidRPr="00E04839" w:rsidTr="003476DD"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localization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Z15-S-R</w:t>
            </w:r>
          </w:p>
        </w:tc>
        <w:tc>
          <w:tcPr>
            <w:tcW w:w="5546" w:type="dxa"/>
            <w:tcBorders>
              <w:top w:val="nil"/>
              <w:bottom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GCCggatccTGAGGCTCCGCTGTATCCTGAGC</w:t>
            </w:r>
            <w:proofErr w:type="spellEnd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BanHΙ</w:t>
            </w:r>
            <w:proofErr w:type="spellEnd"/>
          </w:p>
        </w:tc>
      </w:tr>
      <w:tr w:rsidR="009760C4" w:rsidRPr="00E04839" w:rsidTr="003476DD">
        <w:tc>
          <w:tcPr>
            <w:tcW w:w="1376" w:type="dxa"/>
            <w:tcBorders>
              <w:top w:val="single" w:sz="4" w:space="0" w:color="auto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GUS expression</w:t>
            </w:r>
          </w:p>
        </w:tc>
        <w:tc>
          <w:tcPr>
            <w:tcW w:w="1726" w:type="dxa"/>
            <w:tcBorders>
              <w:top w:val="single" w:sz="4" w:space="0" w:color="auto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Z15-P-F</w:t>
            </w:r>
          </w:p>
        </w:tc>
        <w:tc>
          <w:tcPr>
            <w:tcW w:w="5546" w:type="dxa"/>
            <w:tcBorders>
              <w:top w:val="single" w:sz="4" w:space="0" w:color="auto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GCCggatccGATACCACGATAATTTATCTCCCATGT</w:t>
            </w:r>
            <w:proofErr w:type="spellEnd"/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BanHΙ</w:t>
            </w:r>
            <w:proofErr w:type="spellEnd"/>
          </w:p>
        </w:tc>
      </w:tr>
      <w:tr w:rsidR="009760C4" w:rsidRPr="00E04839" w:rsidTr="003476DD"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Z15-P-R</w:t>
            </w:r>
          </w:p>
        </w:tc>
        <w:tc>
          <w:tcPr>
            <w:tcW w:w="5546" w:type="dxa"/>
            <w:tcBorders>
              <w:top w:val="nil"/>
              <w:bottom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AGGccatggATCGCGCACCCCGCTCC</w:t>
            </w:r>
            <w:proofErr w:type="spellEnd"/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NcoΙ</w:t>
            </w:r>
            <w:proofErr w:type="spellEnd"/>
          </w:p>
        </w:tc>
      </w:tr>
      <w:tr w:rsidR="009760C4" w:rsidRPr="00E04839" w:rsidTr="003476DD">
        <w:tc>
          <w:tcPr>
            <w:tcW w:w="1376" w:type="dxa"/>
            <w:tcBorders>
              <w:top w:val="single" w:sz="4" w:space="0" w:color="auto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In situ</w:t>
            </w:r>
          </w:p>
        </w:tc>
        <w:tc>
          <w:tcPr>
            <w:tcW w:w="1726" w:type="dxa"/>
            <w:tcBorders>
              <w:top w:val="single" w:sz="4" w:space="0" w:color="auto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Z15-ISH-F</w:t>
            </w:r>
          </w:p>
        </w:tc>
        <w:tc>
          <w:tcPr>
            <w:tcW w:w="5546" w:type="dxa"/>
            <w:tcBorders>
              <w:top w:val="single" w:sz="4" w:space="0" w:color="auto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GATCGTACAGCAGCTCTGACT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760C4" w:rsidRPr="00E04839" w:rsidTr="003476DD">
        <w:tc>
          <w:tcPr>
            <w:tcW w:w="1376" w:type="dxa"/>
            <w:tcBorders>
              <w:top w:val="nil"/>
              <w:bottom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Z15-ISH-R</w:t>
            </w:r>
          </w:p>
        </w:tc>
        <w:tc>
          <w:tcPr>
            <w:tcW w:w="5546" w:type="dxa"/>
            <w:tcBorders>
              <w:top w:val="nil"/>
              <w:bottom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TAATACGACTCACTATAGGGGTGGAACACATCCATAACATAATAC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760C4" w:rsidRPr="00E04839" w:rsidTr="003476DD">
        <w:tc>
          <w:tcPr>
            <w:tcW w:w="1376" w:type="dxa"/>
            <w:tcBorders>
              <w:top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Action-F</w:t>
            </w: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Action-R</w:t>
            </w: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Z15Exp-F</w:t>
            </w: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Z15Exp-R</w:t>
            </w:r>
          </w:p>
        </w:tc>
        <w:tc>
          <w:tcPr>
            <w:tcW w:w="5546" w:type="dxa"/>
            <w:tcBorders>
              <w:top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GACCCAGATCATGTTTGAGACCT</w:t>
            </w: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CAGTGTGGCTGACACCATCAC</w:t>
            </w: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CTTGGTTGACTGGGCAAGGC</w:t>
            </w: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CGGACAACCTGGCTCATGC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760C4" w:rsidRPr="00E04839" w:rsidTr="003476DD">
        <w:tc>
          <w:tcPr>
            <w:tcW w:w="1376" w:type="dxa"/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qRT</w:t>
            </w:r>
            <w:proofErr w:type="spellEnd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-PCR</w:t>
            </w:r>
          </w:p>
        </w:tc>
        <w:tc>
          <w:tcPr>
            <w:tcW w:w="1726" w:type="dxa"/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OsWRKY71-EXP-F</w:t>
            </w:r>
          </w:p>
        </w:tc>
        <w:tc>
          <w:tcPr>
            <w:tcW w:w="5546" w:type="dxa"/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CCCTGCCCAAGAGCCTACTTCAG</w:t>
            </w:r>
          </w:p>
        </w:tc>
        <w:tc>
          <w:tcPr>
            <w:tcW w:w="856" w:type="dxa"/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760C4" w:rsidRPr="00E04839" w:rsidTr="003476DD">
        <w:tc>
          <w:tcPr>
            <w:tcW w:w="1376" w:type="dxa"/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OsWRKY71-EXP-R</w:t>
            </w:r>
          </w:p>
        </w:tc>
        <w:tc>
          <w:tcPr>
            <w:tcW w:w="5546" w:type="dxa"/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CTGACGGTGCGGCACCACC</w:t>
            </w:r>
          </w:p>
        </w:tc>
        <w:tc>
          <w:tcPr>
            <w:tcW w:w="856" w:type="dxa"/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760C4" w:rsidRPr="00E04839" w:rsidTr="003476DD">
        <w:tc>
          <w:tcPr>
            <w:tcW w:w="1376" w:type="dxa"/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6" w:type="dxa"/>
          </w:tcPr>
          <w:p w:rsidR="009760C4" w:rsidRPr="00E04839" w:rsidRDefault="009760C4" w:rsidP="003476DD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OsM</w:t>
            </w:r>
            <w:r w:rsidRPr="00E04839">
              <w:rPr>
                <w:rFonts w:ascii="Times New Roman" w:eastAsia="仿宋" w:hAnsi="Times New Roman" w:cs="Times New Roman" w:hint="eastAsia"/>
                <w:color w:val="000000" w:themeColor="text1"/>
                <w:sz w:val="18"/>
                <w:szCs w:val="18"/>
              </w:rPr>
              <w:t>YB</w:t>
            </w: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4-EXP-F</w:t>
            </w:r>
          </w:p>
        </w:tc>
        <w:tc>
          <w:tcPr>
            <w:tcW w:w="5546" w:type="dxa"/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GGTGACGGAGTCCTCGATGGC</w:t>
            </w:r>
          </w:p>
        </w:tc>
        <w:tc>
          <w:tcPr>
            <w:tcW w:w="856" w:type="dxa"/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9760C4" w:rsidRPr="00E04839" w:rsidTr="003476DD">
        <w:trPr>
          <w:trHeight w:val="1099"/>
        </w:trPr>
        <w:tc>
          <w:tcPr>
            <w:tcW w:w="1376" w:type="dxa"/>
          </w:tcPr>
          <w:p w:rsidR="009760C4" w:rsidRPr="00E04839" w:rsidRDefault="009760C4" w:rsidP="003476DD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仿宋" w:hAnsi="Times New Roman" w:cs="Times New Roman"/>
                <w:noProof/>
                <w:color w:val="000000" w:themeColor="text1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-46990</wp:posOffset>
                      </wp:positionH>
                      <wp:positionV relativeFrom="paragraph">
                        <wp:posOffset>187325</wp:posOffset>
                      </wp:positionV>
                      <wp:extent cx="6017895" cy="10160"/>
                      <wp:effectExtent l="0" t="0" r="20955" b="27940"/>
                      <wp:wrapNone/>
                      <wp:docPr id="8" name="Straight Connector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6017895" cy="1016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" o:spid="_x0000_s1026" style="position:absolute;flip:y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from="-3.7pt,14.75pt" to="470.15pt,1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" strokecolor="black [3213]">
                      <o:lock v:ext="edit" shapetype="f"/>
                    </v:line>
                  </w:pict>
                </mc:Fallback>
              </mc:AlternateContent>
            </w:r>
          </w:p>
          <w:p w:rsidR="009760C4" w:rsidRPr="00E04839" w:rsidRDefault="009760C4" w:rsidP="003476DD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In </w:t>
            </w:r>
            <w:r w:rsidRPr="00E04839">
              <w:rPr>
                <w:rFonts w:ascii="Times New Roman" w:eastAsia="仿宋" w:hAnsi="Times New Roman" w:cs="Times New Roman"/>
                <w:i/>
                <w:color w:val="000000" w:themeColor="text1"/>
                <w:sz w:val="18"/>
                <w:szCs w:val="18"/>
              </w:rPr>
              <w:t>vitro</w:t>
            </w: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 xml:space="preserve"> enzyme activity assay</w:t>
            </w:r>
          </w:p>
        </w:tc>
        <w:tc>
          <w:tcPr>
            <w:tcW w:w="1726" w:type="dxa"/>
          </w:tcPr>
          <w:p w:rsidR="009760C4" w:rsidRPr="00E04839" w:rsidRDefault="009760C4" w:rsidP="003476DD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OsM</w:t>
            </w:r>
            <w:r w:rsidRPr="00E04839">
              <w:rPr>
                <w:rFonts w:ascii="Times New Roman" w:eastAsia="仿宋" w:hAnsi="Times New Roman" w:cs="Times New Roman" w:hint="eastAsia"/>
                <w:color w:val="000000" w:themeColor="text1"/>
                <w:sz w:val="18"/>
                <w:szCs w:val="18"/>
              </w:rPr>
              <w:t>YB</w:t>
            </w: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4-EXP-R</w:t>
            </w:r>
          </w:p>
          <w:p w:rsidR="009760C4" w:rsidRPr="00E04839" w:rsidRDefault="009760C4" w:rsidP="003476DD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Z15-Pet32a-F</w:t>
            </w:r>
          </w:p>
          <w:p w:rsidR="009760C4" w:rsidRPr="00E04839" w:rsidRDefault="009760C4" w:rsidP="003476DD">
            <w:pPr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Z15-Pet32a-R</w:t>
            </w:r>
          </w:p>
        </w:tc>
        <w:tc>
          <w:tcPr>
            <w:tcW w:w="5546" w:type="dxa"/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GTCTTGCGCTTCGCCGGACTC</w:t>
            </w: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GACAGCCCAGATCTGGGTACCTGCTGCCTCCGGAAGAAGCG</w:t>
            </w: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TTGTCGACGGAGCTCGAATTCTGAGGCTCCGCTGTATCCTGAGC</w:t>
            </w:r>
          </w:p>
        </w:tc>
        <w:tc>
          <w:tcPr>
            <w:tcW w:w="856" w:type="dxa"/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</w:p>
          <w:p w:rsidR="009760C4" w:rsidRPr="00E04839" w:rsidRDefault="009760C4" w:rsidP="003476DD">
            <w:pPr>
              <w:ind w:firstLineChars="100" w:firstLine="180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KpnΙ</w:t>
            </w:r>
            <w:proofErr w:type="spellEnd"/>
          </w:p>
          <w:p w:rsidR="009760C4" w:rsidRPr="00E04839" w:rsidRDefault="009760C4" w:rsidP="003476DD">
            <w:pPr>
              <w:ind w:firstLineChars="100" w:firstLine="180"/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8"/>
                <w:szCs w:val="18"/>
              </w:rPr>
              <w:t>EcoRΙ</w:t>
            </w:r>
            <w:proofErr w:type="spellEnd"/>
          </w:p>
        </w:tc>
      </w:tr>
    </w:tbl>
    <w:p w:rsidR="009760C4" w:rsidRPr="00E04839" w:rsidRDefault="009760C4" w:rsidP="009760C4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color w:val="000000" w:themeColor="text1"/>
          <w:kern w:val="24"/>
          <w:sz w:val="28"/>
          <w:szCs w:val="28"/>
        </w:rPr>
        <w:sectPr w:rsidR="009760C4" w:rsidRPr="00E0483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760C4" w:rsidRPr="00E04839" w:rsidRDefault="009760C4" w:rsidP="009760C4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E04839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Table </w:t>
      </w:r>
      <w:r w:rsidR="0094278C">
        <w:rPr>
          <w:rFonts w:ascii="Times New Roman" w:hAnsi="Times New Roman" w:cs="Times New Roman"/>
          <w:color w:val="000000" w:themeColor="text1"/>
          <w:szCs w:val="21"/>
        </w:rPr>
        <w:t>S</w:t>
      </w:r>
      <w:r w:rsidRPr="00E04839">
        <w:rPr>
          <w:rFonts w:ascii="Times New Roman" w:hAnsi="Times New Roman" w:cs="Times New Roman"/>
          <w:color w:val="000000" w:themeColor="text1"/>
          <w:szCs w:val="21"/>
        </w:rPr>
        <w:t>2. DEGs annotated within the cold-response</w:t>
      </w:r>
      <w:r w:rsidRPr="00E04839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tbl>
      <w:tblPr>
        <w:tblW w:w="89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84"/>
        <w:gridCol w:w="1391"/>
        <w:gridCol w:w="735"/>
        <w:gridCol w:w="635"/>
        <w:gridCol w:w="216"/>
        <w:gridCol w:w="5008"/>
      </w:tblGrid>
      <w:tr w:rsidR="009760C4" w:rsidRPr="00E04839" w:rsidTr="003476DD">
        <w:tc>
          <w:tcPr>
            <w:tcW w:w="67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>Gene</w:t>
            </w: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>Name</w:t>
            </w:r>
          </w:p>
        </w:tc>
        <w:tc>
          <w:tcPr>
            <w:tcW w:w="1675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>Gene</w:t>
            </w: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>Name</w:t>
            </w:r>
          </w:p>
        </w:tc>
        <w:tc>
          <w:tcPr>
            <w:tcW w:w="158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>log2Fold Change</w:t>
            </w:r>
          </w:p>
        </w:tc>
        <w:tc>
          <w:tcPr>
            <w:tcW w:w="5008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>Gene</w:t>
            </w: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>Description</w:t>
            </w:r>
          </w:p>
        </w:tc>
      </w:tr>
      <w:tr w:rsidR="009760C4" w:rsidRPr="00E04839" w:rsidTr="003476DD">
        <w:tc>
          <w:tcPr>
            <w:tcW w:w="67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67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>WT</w:t>
            </w: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 xml:space="preserve">(30min VS </w:t>
            </w:r>
            <w:proofErr w:type="spellStart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>ck</w:t>
            </w:r>
            <w:proofErr w:type="spellEnd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  <w:t>z15</w:t>
            </w: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 xml:space="preserve">(30min VS </w:t>
            </w:r>
            <w:proofErr w:type="spellStart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>ck</w:t>
            </w:r>
            <w:proofErr w:type="spellEnd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50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760C4" w:rsidRPr="00E04839" w:rsidTr="003476DD"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60C4" w:rsidRPr="00E04839" w:rsidRDefault="009760C4" w:rsidP="003476DD">
            <w:pPr>
              <w:spacing w:line="200" w:lineRule="atLeast"/>
              <w:jc w:val="center"/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  <w:t>OsNPR1</w:t>
            </w:r>
          </w:p>
          <w:p w:rsidR="009760C4" w:rsidRPr="00E04839" w:rsidRDefault="009760C4" w:rsidP="003476DD">
            <w:pPr>
              <w:spacing w:line="200" w:lineRule="atLeast"/>
              <w:jc w:val="center"/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  <w:t>OsSAP1</w:t>
            </w: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  <w:t>OsTPP1</w:t>
            </w: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  <w:t>OsMAP1</w:t>
            </w: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  <w:t>OsCDPK14</w:t>
            </w: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  <w:t xml:space="preserve">OsWRKY71 </w:t>
            </w: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  <w:t>Os</w:t>
            </w:r>
            <w:r w:rsidRPr="00E04839">
              <w:rPr>
                <w:rFonts w:ascii="Times New Roman" w:eastAsia="仿宋" w:hAnsi="Times New Roman" w:cs="Times New Roman" w:hint="eastAsia"/>
                <w:i/>
                <w:color w:val="000000" w:themeColor="text1"/>
                <w:sz w:val="15"/>
                <w:szCs w:val="15"/>
              </w:rPr>
              <w:t>MYB</w:t>
            </w:r>
            <w:r w:rsidRPr="00E04839"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  <w:t>LOC_Os01g09800</w:t>
            </w: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  <w:t>LOC_Os09g31200</w:t>
            </w: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  <w:t>LOC_Os02g44230</w:t>
            </w: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  <w:t>LOC_Os03g17700</w:t>
            </w: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  <w:t>LOC_Os11g07040</w:t>
            </w: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  <w:t>LOC_Os02g08440</w:t>
            </w:r>
          </w:p>
          <w:p w:rsidR="009760C4" w:rsidRPr="00E04839" w:rsidRDefault="009760C4" w:rsidP="003476DD">
            <w:pPr>
              <w:jc w:val="center"/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  <w:t>LOC_Os04g43680</w:t>
            </w: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60C4" w:rsidRPr="00E04839" w:rsidRDefault="009760C4" w:rsidP="003476DD">
            <w:pPr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 xml:space="preserve"> 1.06 </w:t>
            </w:r>
          </w:p>
          <w:p w:rsidR="009760C4" w:rsidRPr="00E04839" w:rsidRDefault="009760C4" w:rsidP="003476DD">
            <w:pPr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</w:p>
          <w:p w:rsidR="009760C4" w:rsidRPr="00E04839" w:rsidRDefault="009760C4" w:rsidP="003476DD">
            <w:pPr>
              <w:ind w:firstLineChars="49" w:firstLine="73"/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 xml:space="preserve">2.11     </w:t>
            </w:r>
          </w:p>
          <w:p w:rsidR="009760C4" w:rsidRPr="00E04839" w:rsidRDefault="009760C4" w:rsidP="003476DD">
            <w:pPr>
              <w:ind w:firstLineChars="49" w:firstLine="73"/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 xml:space="preserve">2.88     3.7462 </w:t>
            </w:r>
          </w:p>
          <w:p w:rsidR="009760C4" w:rsidRPr="00E04839" w:rsidRDefault="009760C4" w:rsidP="003476DD">
            <w:pPr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 xml:space="preserve"> 2.079    1.3945     </w:t>
            </w:r>
          </w:p>
          <w:p w:rsidR="009760C4" w:rsidRPr="00E04839" w:rsidRDefault="009760C4" w:rsidP="003476DD">
            <w:pPr>
              <w:ind w:firstLineChars="49" w:firstLine="73"/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>0.95693</w:t>
            </w:r>
          </w:p>
          <w:p w:rsidR="009760C4" w:rsidRPr="00E04839" w:rsidRDefault="009760C4" w:rsidP="003476DD">
            <w:pPr>
              <w:ind w:firstLineChars="49" w:firstLine="73"/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</w:p>
          <w:p w:rsidR="009760C4" w:rsidRPr="00E04839" w:rsidRDefault="009760C4" w:rsidP="003476DD">
            <w:pPr>
              <w:ind w:firstLineChars="49" w:firstLine="73"/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 xml:space="preserve">3.36     2.46    </w:t>
            </w:r>
          </w:p>
          <w:p w:rsidR="009760C4" w:rsidRPr="00E04839" w:rsidRDefault="009760C4" w:rsidP="003476DD">
            <w:pPr>
              <w:ind w:firstLineChars="49" w:firstLine="73"/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 xml:space="preserve">2.42     </w:t>
            </w:r>
          </w:p>
        </w:tc>
        <w:tc>
          <w:tcPr>
            <w:tcW w:w="5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760C4" w:rsidRPr="00E04839" w:rsidRDefault="009760C4" w:rsidP="003476DD">
            <w:pPr>
              <w:adjustRightInd w:val="0"/>
              <w:snapToGrid w:val="0"/>
              <w:spacing w:line="320" w:lineRule="exact"/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>BTBA1- Bric-a-</w:t>
            </w:r>
            <w:proofErr w:type="spellStart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>BracTramtrack</w:t>
            </w:r>
            <w:proofErr w:type="spellEnd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 xml:space="preserve"> Broad Complex BTB domain with Ankyrin repeat region expressed</w:t>
            </w:r>
          </w:p>
          <w:p w:rsidR="009760C4" w:rsidRPr="00E04839" w:rsidRDefault="009760C4" w:rsidP="003476DD">
            <w:pPr>
              <w:spacing w:line="240" w:lineRule="exact"/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>AN1-like zinc finger domain containing protein expressed</w:t>
            </w:r>
          </w:p>
          <w:p w:rsidR="009760C4" w:rsidRPr="00E04839" w:rsidRDefault="009760C4" w:rsidP="003476DD">
            <w:pPr>
              <w:spacing w:line="320" w:lineRule="exact"/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 xml:space="preserve">CPuORF22 - conserved peptide </w:t>
            </w:r>
            <w:proofErr w:type="spellStart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>uORF</w:t>
            </w:r>
            <w:proofErr w:type="spellEnd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>-containing transcript expressed</w:t>
            </w:r>
          </w:p>
          <w:p w:rsidR="009760C4" w:rsidRPr="00E04839" w:rsidRDefault="009760C4" w:rsidP="003476DD">
            <w:pPr>
              <w:spacing w:line="320" w:lineRule="exact"/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iCs/>
                <w:color w:val="000000" w:themeColor="text1"/>
                <w:sz w:val="15"/>
                <w:szCs w:val="15"/>
              </w:rPr>
              <w:t>Mitogen-Activated Protein</w:t>
            </w:r>
          </w:p>
          <w:p w:rsidR="009760C4" w:rsidRPr="00E04839" w:rsidRDefault="009760C4" w:rsidP="003476DD">
            <w:pPr>
              <w:spacing w:line="320" w:lineRule="exact"/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 xml:space="preserve">CAMK_CAMK_like.43-CAMK includes calcium </w:t>
            </w:r>
            <w:proofErr w:type="spellStart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>Fcalmodulin</w:t>
            </w:r>
            <w:proofErr w:type="spellEnd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>depedent</w:t>
            </w:r>
            <w:proofErr w:type="spellEnd"/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 xml:space="preserve"> protein kinases expressed</w:t>
            </w:r>
          </w:p>
          <w:p w:rsidR="009760C4" w:rsidRPr="00E04839" w:rsidRDefault="009760C4" w:rsidP="003476DD">
            <w:pPr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  <w:t>WRKY71</w:t>
            </w: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 xml:space="preserve"> expressed</w:t>
            </w:r>
          </w:p>
          <w:p w:rsidR="009760C4" w:rsidRPr="00E04839" w:rsidRDefault="009760C4" w:rsidP="003476DD">
            <w:pPr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</w:pPr>
            <w:r w:rsidRPr="00E04839">
              <w:rPr>
                <w:rFonts w:ascii="Times New Roman" w:eastAsia="仿宋" w:hAnsi="Times New Roman" w:cs="Times New Roman"/>
                <w:i/>
                <w:color w:val="000000" w:themeColor="text1"/>
                <w:sz w:val="15"/>
                <w:szCs w:val="15"/>
              </w:rPr>
              <w:t>MYB</w:t>
            </w:r>
            <w:r w:rsidRPr="00E04839">
              <w:rPr>
                <w:rFonts w:ascii="Times New Roman" w:eastAsia="仿宋" w:hAnsi="Times New Roman" w:cs="Times New Roman"/>
                <w:color w:val="000000" w:themeColor="text1"/>
                <w:sz w:val="15"/>
                <w:szCs w:val="15"/>
              </w:rPr>
              <w:t xml:space="preserve"> family transcription factor putative expressed </w:t>
            </w:r>
          </w:p>
        </w:tc>
      </w:tr>
    </w:tbl>
    <w:p w:rsidR="009760C4" w:rsidRPr="00E04839" w:rsidRDefault="009760C4" w:rsidP="009760C4">
      <w:pPr>
        <w:jc w:val="center"/>
        <w:rPr>
          <w:rFonts w:ascii="Times New Roman" w:hAnsi="Times New Roman" w:cs="Times New Roman"/>
          <w:color w:val="000000" w:themeColor="text1"/>
        </w:rPr>
        <w:sectPr w:rsidR="009760C4" w:rsidRPr="00E0483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760C4" w:rsidRPr="00E04839" w:rsidRDefault="009760C4" w:rsidP="009760C4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E04839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Table </w:t>
      </w:r>
      <w:r w:rsidR="0094278C">
        <w:rPr>
          <w:rFonts w:ascii="Times New Roman" w:hAnsi="Times New Roman" w:cs="Times New Roman"/>
          <w:color w:val="000000" w:themeColor="text1"/>
          <w:szCs w:val="21"/>
        </w:rPr>
        <w:t>S</w:t>
      </w:r>
      <w:bookmarkStart w:id="0" w:name="_GoBack"/>
      <w:bookmarkEnd w:id="0"/>
      <w:r w:rsidRPr="00E04839">
        <w:rPr>
          <w:rFonts w:ascii="Times New Roman" w:hAnsi="Times New Roman" w:cs="Times New Roman"/>
          <w:color w:val="000000" w:themeColor="text1"/>
          <w:szCs w:val="21"/>
        </w:rPr>
        <w:t>3. DEGs annotated within the cold-response</w:t>
      </w:r>
      <w:r w:rsidRPr="00E04839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tbl>
      <w:tblPr>
        <w:tblW w:w="472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8"/>
        <w:gridCol w:w="1879"/>
        <w:gridCol w:w="883"/>
        <w:gridCol w:w="1139"/>
        <w:gridCol w:w="919"/>
        <w:gridCol w:w="1176"/>
      </w:tblGrid>
      <w:tr w:rsidR="009760C4" w:rsidRPr="00E04839" w:rsidTr="003476DD">
        <w:trPr>
          <w:jc w:val="center"/>
        </w:trPr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E04839">
              <w:rPr>
                <w:rFonts w:ascii="Times New Roman" w:hAnsi="Times New Roman" w:cs="Times New Roman"/>
                <w:color w:val="000000" w:themeColor="text1"/>
                <w:szCs w:val="21"/>
              </w:rPr>
              <w:t>gene_name</w:t>
            </w:r>
            <w:proofErr w:type="spellEnd"/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E04839">
              <w:rPr>
                <w:rFonts w:ascii="Times New Roman" w:hAnsi="Times New Roman" w:cs="Times New Roman"/>
                <w:color w:val="000000" w:themeColor="text1"/>
                <w:szCs w:val="21"/>
              </w:rPr>
              <w:t>gene_name</w:t>
            </w:r>
            <w:proofErr w:type="spellEnd"/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z15</w:t>
            </w:r>
            <w:r w:rsidRPr="00E04839">
              <w:rPr>
                <w:rFonts w:ascii="Times New Roman" w:hAnsi="Times New Roman" w:cs="Times New Roman"/>
                <w:color w:val="000000" w:themeColor="text1"/>
                <w:szCs w:val="21"/>
              </w:rPr>
              <w:t>.CK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z15</w:t>
            </w:r>
            <w:r w:rsidRPr="00E04839">
              <w:rPr>
                <w:rFonts w:ascii="Times New Roman" w:hAnsi="Times New Roman" w:cs="Times New Roman"/>
                <w:color w:val="000000" w:themeColor="text1"/>
                <w:szCs w:val="21"/>
              </w:rPr>
              <w:t>.30min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color w:val="000000" w:themeColor="text1"/>
                <w:szCs w:val="21"/>
              </w:rPr>
              <w:t>WT.CK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color w:val="000000" w:themeColor="text1"/>
                <w:szCs w:val="21"/>
              </w:rPr>
              <w:t>WT.30min</w:t>
            </w:r>
          </w:p>
        </w:tc>
      </w:tr>
      <w:tr w:rsidR="009760C4" w:rsidRPr="00E04839" w:rsidTr="003476DD">
        <w:trPr>
          <w:jc w:val="center"/>
        </w:trPr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</w:tcPr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sNPR1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sSAP1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sTPP1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sMAP1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sCDPK14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OsWRKY71 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s</w:t>
            </w:r>
            <w:r w:rsidRPr="00E04839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>MYB</w:t>
            </w:r>
            <w:r w:rsidRPr="00E0483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4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</w:tcPr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LOC_Os01g09800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LOC_Os09g31200</w:t>
            </w:r>
          </w:p>
          <w:p w:rsidR="009760C4" w:rsidRPr="00E04839" w:rsidRDefault="009760C4" w:rsidP="003476DD">
            <w:pPr>
              <w:spacing w:line="300" w:lineRule="exact"/>
              <w:jc w:val="center"/>
              <w:rPr>
                <w:rFonts w:ascii="Times New Roman" w:eastAsia="仿宋" w:hAnsi="Times New Roman" w:cs="Times New Roman"/>
                <w:i/>
                <w:color w:val="000000" w:themeColor="text1"/>
                <w:szCs w:val="21"/>
              </w:rPr>
            </w:pPr>
            <w:r w:rsidRPr="00E04839">
              <w:rPr>
                <w:rFonts w:ascii="Times New Roman" w:eastAsia="仿宋" w:hAnsi="Times New Roman" w:cs="Times New Roman"/>
                <w:i/>
                <w:color w:val="000000" w:themeColor="text1"/>
                <w:szCs w:val="21"/>
              </w:rPr>
              <w:t>LOC_Os02g44230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eastAsia="仿宋" w:hAnsi="Times New Roman" w:cs="Times New Roman"/>
                <w:i/>
                <w:color w:val="000000" w:themeColor="text1"/>
                <w:szCs w:val="21"/>
              </w:rPr>
            </w:pPr>
            <w:r w:rsidRPr="00E04839">
              <w:rPr>
                <w:rFonts w:ascii="Times New Roman" w:eastAsia="仿宋" w:hAnsi="Times New Roman" w:cs="Times New Roman"/>
                <w:i/>
                <w:color w:val="000000" w:themeColor="text1"/>
                <w:szCs w:val="21"/>
              </w:rPr>
              <w:t>LOC_Os03g17700</w:t>
            </w:r>
          </w:p>
          <w:p w:rsidR="009760C4" w:rsidRPr="00E04839" w:rsidRDefault="009760C4" w:rsidP="003476DD">
            <w:pPr>
              <w:spacing w:line="300" w:lineRule="exact"/>
              <w:jc w:val="center"/>
              <w:rPr>
                <w:rFonts w:ascii="Times New Roman" w:eastAsia="仿宋" w:hAnsi="Times New Roman" w:cs="Times New Roman"/>
                <w:i/>
                <w:color w:val="000000" w:themeColor="text1"/>
                <w:szCs w:val="21"/>
              </w:rPr>
            </w:pPr>
            <w:r w:rsidRPr="00E04839">
              <w:rPr>
                <w:rFonts w:ascii="Times New Roman" w:eastAsia="仿宋" w:hAnsi="Times New Roman" w:cs="Times New Roman"/>
                <w:i/>
                <w:color w:val="000000" w:themeColor="text1"/>
                <w:szCs w:val="21"/>
              </w:rPr>
              <w:t>LOC_Os11g07040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LOC_Os02g08440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LOC_Os04g43680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auto"/>
          </w:tcPr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4.88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5.42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25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7.00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1.68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6.91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4.18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</w:tcPr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5.95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37.89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3.00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40.31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29.66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84.30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6.49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</w:tcPr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3.86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31.81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0.50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1.36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5.79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2.92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3.05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</w:tcPr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8.35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44.16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3.49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50.17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32.14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56.95</w:t>
            </w:r>
          </w:p>
          <w:p w:rsidR="009760C4" w:rsidRPr="00E04839" w:rsidRDefault="009760C4" w:rsidP="003476DD">
            <w:pPr>
              <w:spacing w:line="300" w:lineRule="exact"/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</w:pPr>
            <w:r w:rsidRPr="00E04839">
              <w:rPr>
                <w:rFonts w:ascii="Times New Roman" w:hAnsi="Times New Roman" w:cs="Times New Roman"/>
                <w:iCs/>
                <w:color w:val="000000" w:themeColor="text1"/>
                <w:szCs w:val="21"/>
              </w:rPr>
              <w:t>16.90</w:t>
            </w:r>
          </w:p>
        </w:tc>
      </w:tr>
    </w:tbl>
    <w:p w:rsidR="009760C4" w:rsidRPr="00E04839" w:rsidRDefault="009760C4" w:rsidP="009760C4">
      <w:pPr>
        <w:rPr>
          <w:rFonts w:ascii="Times New Roman" w:hAnsi="Times New Roman" w:cs="Times New Roman"/>
          <w:color w:val="000000" w:themeColor="text1"/>
        </w:rPr>
      </w:pPr>
    </w:p>
    <w:p w:rsidR="00EE061F" w:rsidRDefault="00EE061F"/>
    <w:sectPr w:rsidR="00EE061F" w:rsidSect="00166C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760C4"/>
    <w:rsid w:val="0012140A"/>
    <w:rsid w:val="0094278C"/>
    <w:rsid w:val="009760C4"/>
    <w:rsid w:val="00C4614D"/>
    <w:rsid w:val="00EE0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0C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27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7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0C4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27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7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2</Words>
  <Characters>2094</Characters>
  <Application>Microsoft Office Word</Application>
  <DocSecurity>0</DocSecurity>
  <Lines>209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HEALCANCIA</cp:lastModifiedBy>
  <cp:revision>2</cp:revision>
  <dcterms:created xsi:type="dcterms:W3CDTF">2019-11-01T16:58:00Z</dcterms:created>
  <dcterms:modified xsi:type="dcterms:W3CDTF">2019-11-06T11:33:00Z</dcterms:modified>
</cp:coreProperties>
</file>